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5195" cy="6934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195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bCs/>
          <w:sz w:val="20"/>
          <w:szCs w:val="20"/>
          <w:lang w:val="en-CA"/>
        </w:rPr>
      </w:pPr>
      <w:r>
        <w:rPr>
          <w:rFonts w:cs="Arial" w:ascii="Arial" w:hAnsi="Arial"/>
          <w:b/>
          <w:bCs/>
          <w:sz w:val="20"/>
          <w:szCs w:val="20"/>
          <w:lang w:val="en-CA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2685</wp:posOffset>
                </wp:positionH>
                <wp:positionV relativeFrom="paragraph">
                  <wp:posOffset>442595</wp:posOffset>
                </wp:positionV>
                <wp:extent cx="1547495" cy="32321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b/>
                                <w:kern w:val="2"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55pt;margin-top:34.8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6"/>
                          <w:b/>
                          <w:kern w:val="2"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66010</wp:posOffset>
                </wp:positionH>
                <wp:positionV relativeFrom="paragraph">
                  <wp:posOffset>3098165</wp:posOffset>
                </wp:positionV>
                <wp:extent cx="1433830" cy="29337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b/>
                                <w:kern w:val="2"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.3pt;margin-top:243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6"/>
                          <w:b/>
                          <w:kern w:val="2"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34895</wp:posOffset>
                </wp:positionH>
                <wp:positionV relativeFrom="paragraph">
                  <wp:posOffset>6726555</wp:posOffset>
                </wp:positionV>
                <wp:extent cx="1426845" cy="297180"/>
                <wp:effectExtent l="5715" t="5080" r="5080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b/>
                                <w:kern w:val="2"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sk-SK" w:eastAsia="zh-CN" w:bidi="ar-SA"/>
                              </w:rPr>
                              <w:t>Investig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85pt;margin-top:529.6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6"/>
                          <w:b/>
                          <w:kern w:val="2"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sk-SK" w:eastAsia="zh-CN" w:bidi="ar-SA"/>
                        </w:rPr>
                        <w:t>Investig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98065</wp:posOffset>
                </wp:positionH>
                <wp:positionV relativeFrom="paragraph">
                  <wp:posOffset>5231130</wp:posOffset>
                </wp:positionV>
                <wp:extent cx="1443990" cy="31242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b/>
                                <w:kern w:val="2"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11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6"/>
                          <w:b/>
                          <w:kern w:val="2"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7">
                <wp:simplePos x="0" y="0"/>
                <wp:positionH relativeFrom="column">
                  <wp:posOffset>1052195</wp:posOffset>
                </wp:positionH>
                <wp:positionV relativeFrom="paragraph">
                  <wp:posOffset>5013960</wp:posOffset>
                </wp:positionV>
                <wp:extent cx="3175" cy="4940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94.8pt;width:0pt;height:0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8">
                <wp:simplePos x="0" y="0"/>
                <wp:positionH relativeFrom="column">
                  <wp:posOffset>5020310</wp:posOffset>
                </wp:positionH>
                <wp:positionV relativeFrom="paragraph">
                  <wp:posOffset>5028565</wp:posOffset>
                </wp:positionV>
                <wp:extent cx="3175" cy="4794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95.95pt;width:0pt;height:0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9">
                <wp:simplePos x="0" y="0"/>
                <wp:positionH relativeFrom="column">
                  <wp:posOffset>1077595</wp:posOffset>
                </wp:positionH>
                <wp:positionV relativeFrom="paragraph">
                  <wp:posOffset>6590665</wp:posOffset>
                </wp:positionV>
                <wp:extent cx="3175" cy="46164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85pt;margin-top:518.95pt;width:0pt;height:0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10">
                <wp:simplePos x="0" y="0"/>
                <wp:positionH relativeFrom="column">
                  <wp:posOffset>5057140</wp:posOffset>
                </wp:positionH>
                <wp:positionV relativeFrom="paragraph">
                  <wp:posOffset>6633210</wp:posOffset>
                </wp:positionV>
                <wp:extent cx="3175" cy="46164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8.2pt;margin-top:522.3pt;width:0pt;height:0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2990215</wp:posOffset>
                </wp:positionV>
                <wp:extent cx="2334895" cy="403225"/>
                <wp:effectExtent l="38100" t="508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5320" cy="40356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35.45pt;width:183.8pt;height:31.75pt;flip:x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19375</wp:posOffset>
                </wp:positionH>
                <wp:positionV relativeFrom="paragraph">
                  <wp:posOffset>2990215</wp:posOffset>
                </wp:positionV>
                <wp:extent cx="2334895" cy="403225"/>
                <wp:effectExtent l="5080" t="508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5320" cy="40356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6.25pt;margin-top:235.45pt;width:183.85pt;height:31.75pt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3810" cy="1641475"/>
                <wp:effectExtent l="34925" t="508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" cy="16419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25pt;height:129.2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9765" cy="3810"/>
                <wp:effectExtent l="5080" t="34925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240" cy="39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95pt;height:0.25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19525</wp:posOffset>
                </wp:positionH>
                <wp:positionV relativeFrom="paragraph">
                  <wp:posOffset>1385570</wp:posOffset>
                </wp:positionV>
                <wp:extent cx="2667000" cy="102806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1028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Travelling problems (n=6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</w:t>
                            </w:r>
                            <w:r>
                              <w:rPr>
                                <w:rFonts w:eastAsia="Symbol"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Intolerance to 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ood tak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9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pt;height:80.95pt;mso-wrap-distance-left:9.05pt;mso-wrap-distance-right:9.05pt;mso-wrap-distance-top:0pt;mso-wrap-distance-bottom:0pt;margin-top:109.1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Travelling problems (n=6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GB"/>
                        </w:rPr>
                        <w:t></w:t>
                      </w:r>
                      <w:r>
                        <w:rPr>
                          <w:rFonts w:eastAsia="Symbol" w:cs="Arial" w:ascii="Arial" w:hAnsi="Arial"/>
                          <w:sz w:val="20"/>
                          <w:szCs w:val="20"/>
                          <w:lang w:val="en-GB"/>
                        </w:rPr>
                        <w:t>Intolerance to 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lood tak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9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41630</wp:posOffset>
                </wp:positionH>
                <wp:positionV relativeFrom="paragraph">
                  <wp:posOffset>7094855</wp:posOffset>
                </wp:positionV>
                <wp:extent cx="2860040" cy="86233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040" cy="862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eated with SSRI (n=13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o treatment with SSRI (n=4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2pt;height:67.9pt;mso-wrap-distance-left:9.05pt;mso-wrap-distance-right:9.05pt;mso-wrap-distance-top:0pt;mso-wrap-distance-bottom:0pt;margin-top:558.65pt;mso-position-vertical-relative:text;margin-left:-2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reated with SSRI (n=13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No treatment with SSRI (n=4)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28140" cy="35941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14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2pt;height:28.3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14090</wp:posOffset>
                </wp:positionH>
                <wp:positionV relativeFrom="paragraph">
                  <wp:posOffset>7075805</wp:posOffset>
                </wp:positionV>
                <wp:extent cx="2860040" cy="88138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040" cy="881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eated with SSRI (n=12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o treatment with SSRI (n=6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2pt;height:69.4pt;mso-wrap-distance-left:9.05pt;mso-wrap-distance-right:9.05pt;mso-wrap-distance-top:0pt;mso-wrap-distance-bottom:0pt;margin-top:557.15pt;mso-position-vertical-relative:text;margin-left:27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reated with SSRI (n=12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No treatment with SSRI (n=6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14090</wp:posOffset>
                </wp:positionH>
                <wp:positionV relativeFrom="paragraph">
                  <wp:posOffset>3380740</wp:posOffset>
                </wp:positionV>
                <wp:extent cx="3043555" cy="182308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3555" cy="1823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Omega 6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18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intervention whole perio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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sk-SK"/>
                              </w:rPr>
                              <w:t></w:t>
                            </w:r>
                            <w:r>
                              <w:rPr>
                                <w:rFonts w:eastAsia="Symbol" w:cs="Arial" w:ascii="Arial" w:hAnsi="Arial"/>
                                <w:sz w:val="20"/>
                                <w:szCs w:val="20"/>
                                <w:lang w:val="sk-SK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n-compliance  (n=1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bgroup with DD (n=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bgroup with MADD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eated for at least one month before  enrollment (n=5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irstly diagnosed (n=13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5pt;height:143.55pt;mso-wrap-distance-left:9.05pt;mso-wrap-distance-right:9.05pt;mso-wrap-distance-top:0pt;mso-wrap-distance-bottom:0pt;margin-top:266.2pt;mso-position-vertical-relative:text;margin-left:27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Omega 6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18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intervention whole perio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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sk-SK"/>
                        </w:rPr>
                        <w:t></w:t>
                      </w:r>
                      <w:r>
                        <w:rPr>
                          <w:rFonts w:eastAsia="Symbol" w:cs="Arial" w:ascii="Arial" w:hAnsi="Arial"/>
                          <w:sz w:val="20"/>
                          <w:szCs w:val="20"/>
                          <w:lang w:val="sk-SK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n-compliance  (n=1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bgroup with DD (n=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bgroup with MADD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reated for at least one month before  enrollment (n=5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Firstly diagnosed (n=13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14090</wp:posOffset>
                </wp:positionH>
                <wp:positionV relativeFrom="paragraph">
                  <wp:posOffset>5534025</wp:posOffset>
                </wp:positionV>
                <wp:extent cx="3060065" cy="98996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065" cy="989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iscontinued participation after week 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26" w:hanging="426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>Non-compliance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26" w:hanging="426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>Problem with travelling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ind w:left="426" w:hanging="426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tolerance to blood taking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95pt;height:77.95pt;mso-wrap-distance-left:9.05pt;mso-wrap-distance-right:9.05pt;mso-wrap-distance-top:0pt;mso-wrap-distance-bottom:0pt;margin-top:435.75pt;mso-position-vertical-relative:text;margin-left:27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Discontinued participation after week 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26" w:hanging="426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en-CA"/>
                        </w:rPr>
                        <w:t>Non-compliance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26" w:hanging="426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en-CA"/>
                        </w:rPr>
                        <w:t>Problem with travelling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ind w:left="426" w:hanging="426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en-CA"/>
                        </w:rPr>
                        <w:t>Intolerance to blood taking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83235</wp:posOffset>
                </wp:positionH>
                <wp:positionV relativeFrom="paragraph">
                  <wp:posOffset>3388360</wp:posOffset>
                </wp:positionV>
                <wp:extent cx="3021330" cy="180276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330" cy="1802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Omega 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intervention whole perio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aste of supplement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bgroup with DD (n=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bgroup with MADD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reated for at least one month before  enrollment (n=7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irstly diagnosed (n=1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9pt;height:141.95pt;mso-wrap-distance-left:9.05pt;mso-wrap-distance-right:9.05pt;mso-wrap-distance-top:0pt;mso-wrap-distance-bottom:0pt;margin-top:266.8pt;mso-position-vertical-relative:text;margin-left:-3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Omega 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intervention whole perio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aste of supplement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bgroup with DD (n=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bgroup with MADD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reated for at least one month before  enrollment (n=7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Firstly diagnosed (n=1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473710</wp:posOffset>
                </wp:positionH>
                <wp:positionV relativeFrom="paragraph">
                  <wp:posOffset>5543550</wp:posOffset>
                </wp:positionV>
                <wp:extent cx="2992120" cy="107061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120" cy="1070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iscontinued participation after week 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ind w:left="426" w:hanging="426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  <w:lang w:val="en-CA"/>
                              </w:rPr>
                              <w:t>Non-compliance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6pt;height:84.3pt;mso-wrap-distance-left:9.05pt;mso-wrap-distance-right:9.05pt;mso-wrap-distance-top:0pt;mso-wrap-distance-bottom:0pt;margin-top:436.5pt;mso-position-vertical-relative:text;margin-left:-37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Discontinued participation after week 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ind w:left="426" w:hanging="426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20"/>
                          <w:szCs w:val="20"/>
                          <w:lang w:val="en-CA"/>
                        </w:rPr>
                        <w:t>Non-compliance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6760" cy="41402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6760" cy="414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8pt;height:32.6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Candara">
    <w:charset w:val="ee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6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7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redvolenpsmoodseku">
    <w:name w:val="Predvolené písmo odseku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Popis">
    <w:name w:val="Popis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Obsahrmca">
    <w:name w:val="Obsah rámca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9:02:00Z</dcterms:created>
  <dc:creator>Mary and Tim</dc:creator>
  <dc:description/>
  <cp:keywords/>
  <dc:language>en-US</dc:language>
  <cp:lastModifiedBy>Používateľ systému Windows</cp:lastModifiedBy>
  <cp:lastPrinted>2017-03-30T11:01:00Z</cp:lastPrinted>
  <dcterms:modified xsi:type="dcterms:W3CDTF">2017-04-07T20:17:00Z</dcterms:modified>
  <cp:revision>5</cp:revision>
  <dc:subject/>
  <dc:title/>
</cp:coreProperties>
</file>